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/>
      </w:r>
      <w:r>
        <w:rPr/>
        <w:t>Appendix S1. A. Location of ProBio and previously described observations of wild peach palm (</w:t>
      </w:r>
      <w:r>
        <w:rPr>
          <w:i/>
        </w:rPr>
        <w:t>Bactris gasipaes</w:t>
      </w:r>
      <w:r>
        <w:rPr/>
        <w:t xml:space="preserve"> var. </w:t>
      </w:r>
      <w:r>
        <w:rPr>
          <w:i/>
        </w:rPr>
        <w:t>chichagui</w:t>
      </w:r>
      <w:r>
        <w:rPr/>
        <w:t>) in Brazilian Amazonia, with soil type.</w:t>
      </w:r>
    </w:p>
    <w:tbl>
      <w:tblPr>
        <w:tblW w:w="9023" w:type="dxa"/>
        <w:jc w:val="left"/>
        <w:tblInd w:w="0" w:type="dxa"/>
        <w:tblLayout w:type="fixed"/>
        <w:tblCellMar>
          <w:top w:w="29" w:type="dxa"/>
          <w:left w:w="56" w:type="dxa"/>
          <w:bottom w:w="29" w:type="dxa"/>
          <w:right w:w="56" w:type="dxa"/>
        </w:tblCellMar>
      </w:tblPr>
      <w:tblGrid>
        <w:gridCol w:w="720"/>
        <w:gridCol w:w="1080"/>
        <w:gridCol w:w="1170"/>
        <w:gridCol w:w="3060"/>
        <w:gridCol w:w="1260"/>
        <w:gridCol w:w="1733"/>
      </w:tblGrid>
      <w:tr>
        <w:trPr>
          <w:trHeight w:val="246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Bio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Longitud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Latitud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ation Name (State)*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il type**</w:t>
            </w:r>
          </w:p>
        </w:tc>
        <w:tc>
          <w:tcPr>
            <w:tcW w:w="17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eferences</w:t>
            </w:r>
          </w:p>
        </w:tc>
      </w:tr>
      <w:tr>
        <w:trPr>
          <w:trHeight w:val="246" w:hRule="atLeast"/>
        </w:trPr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01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72º47'24"</w:t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7º50'60" S</w:t>
            </w:r>
          </w:p>
        </w:tc>
        <w:tc>
          <w:tcPr>
            <w:tcW w:w="30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to Juruá (AC)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SAID 1984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72º33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57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ESEX Alto Juruá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erreira 133 (HPZ)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72º15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20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tal. Alto Juruá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f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erreira (obs pess)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9º58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17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garapé Joaci, Rio Tarauacá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f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erreira 334 (HPZ)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9º54'29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4º24'21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uanabara II, B Constant 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ement et al. 1999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9º36'27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4º21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va Aliança, B Constant 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ement et al. 1999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9º36'27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4º21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va Aliança, B Constant 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ement et al. 1999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9º33'01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4º18'18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idade Nova, B Constant 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ement et al. 1999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9º07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43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io Macauã, Sena Madureira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cep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erreira 395 (HPZ)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8º44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12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io Caeté, Sena Madureira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f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erreira 435 (HPZ)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8º29'24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0º46'48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ingal Cachoeira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nderson 2000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8º15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0º33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ingal Dois Irmãos, Xapuri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erreira 80 (HPZ)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8º15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0º33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ingal Dois Irmãos, Xapuri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andeira 11 (HPZ)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7º39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57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io Branco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SAID 1984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7º30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40'48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oca do Acre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uber 1904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7º11'08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0º20'07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ácido de Castro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SAID 1984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5º17'24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46'48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va California (RO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ement (obs pess)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3º55'12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51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rto Velho (RO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Bio 2005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3º08'24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50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iquemes (RO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ement et al. 1989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3º01'49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7º30'51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umaitá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Bio 2005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2º15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0º39'36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uro Preto do Oeste (RO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ement et al. 1989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1º39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6º02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nicoré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Bio 2005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9º00'2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39'1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.A. Juruena, Cotriguaçu (M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n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ivan (obs pess)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7º46'39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4º33'56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angara da Serra (M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Yuyama (obs pess)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6º17'07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53'51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ta Floresta (M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Bio 2005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5º42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6º35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vo Progresso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Bio 2005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3º23'14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6º10'45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ão Félix 1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lvaClement 2005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3º21'58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6º12'5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ão Félix 3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lvaClement 2005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2º21'01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6º06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ão Félix 2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lvaClement 2005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1º58'17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6º38'1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ão Félix 4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lvaClement 2005</w:t>
            </w:r>
          </w:p>
        </w:tc>
      </w:tr>
      <w:tr>
        <w:trPr>
          <w:trHeight w:val="246" w:hRule="atLeast"/>
        </w:trPr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3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49º43'17"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6º05'31" S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rauapebas (PA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3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Bio 2005</w:t>
            </w:r>
          </w:p>
        </w:tc>
      </w:tr>
    </w:tbl>
    <w:p>
      <w:pPr>
        <w:pStyle w:val="Normal"/>
        <w:widowControl w:val="false"/>
        <w:rPr/>
      </w:pPr>
      <w:r>
        <w:rPr/>
        <w:t>* States: AC - Acre; AM - Amazonas; MT - Mato Grosso; PA - Pará; RO - Rondônia</w:t>
      </w:r>
    </w:p>
    <w:p>
      <w:pPr>
        <w:pStyle w:val="Normal"/>
        <w:widowControl w:val="false"/>
        <w:rPr/>
      </w:pPr>
      <w:r>
        <w:rPr/>
        <w:t xml:space="preserve">** Soil classification at class level according to US Soil Taxonomy, with translation from the Brazilian system according to </w:t>
      </w:r>
      <w:hyperlink r:id="rId2">
        <w:r>
          <w:rPr>
            <w:rStyle w:val="InternetLink"/>
            <w:color w:val="0000FF"/>
            <w:u w:val="single"/>
          </w:rPr>
          <w:t>http://www.cnps.embrapa.br/sibcs/index.html</w:t>
        </w:r>
      </w:hyperlink>
      <w:r>
        <w:rPr/>
        <w:t xml:space="preserve"> (Access 11/12/08)</w:t>
      </w:r>
      <w:r>
        <w:br w:type="page"/>
      </w:r>
    </w:p>
    <w:p>
      <w:pPr>
        <w:pStyle w:val="Normal"/>
        <w:widowControl w:val="false"/>
        <w:rPr/>
      </w:pPr>
      <w:r>
        <w:rPr/>
        <w:t>Appendix S1. B. Location of Projeto Radam observations of possible wild peach palm in Brazilian Amazonia, with soil type.</w:t>
      </w:r>
    </w:p>
    <w:tbl>
      <w:tblPr>
        <w:tblW w:w="9000" w:type="dxa"/>
        <w:jc w:val="left"/>
        <w:tblInd w:w="0" w:type="dxa"/>
        <w:tblLayout w:type="fixed"/>
        <w:tblCellMar>
          <w:top w:w="29" w:type="dxa"/>
          <w:left w:w="56" w:type="dxa"/>
          <w:bottom w:w="29" w:type="dxa"/>
          <w:right w:w="56" w:type="dxa"/>
        </w:tblCellMar>
      </w:tblPr>
      <w:tblGrid>
        <w:gridCol w:w="720"/>
        <w:gridCol w:w="1080"/>
        <w:gridCol w:w="1170"/>
        <w:gridCol w:w="3060"/>
        <w:gridCol w:w="1260"/>
        <w:gridCol w:w="1710"/>
      </w:tblGrid>
      <w:tr>
        <w:trPr>
          <w:trHeight w:val="246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adam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Longitud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Latitud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ation Name (State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ils typ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eferences</w:t>
            </w:r>
          </w:p>
        </w:tc>
      </w:tr>
      <w:tr>
        <w:trPr>
          <w:trHeight w:val="246" w:hRule="atLeast"/>
        </w:trPr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01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4º46'12"</w:t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1º25'12" N</w:t>
            </w:r>
          </w:p>
        </w:tc>
        <w:tc>
          <w:tcPr>
            <w:tcW w:w="30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meirim (PA)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6º36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0º42'36" 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riximiná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6º43'12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0º03'36" 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riximiná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6º33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0º15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riximiná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5º35'24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0º36'36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Óbidos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5º22'12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1º49'12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Óbidos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0º02'24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1º56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esidente Figueiredo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7º07'12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1º58'48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Japurá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7º30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2º57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oa Vista dos Ramos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8º49'48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3º29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ão Paulo de Olivença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8º51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3º29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ão Paulo de Olivença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9º28'12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3º47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utazes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7º04'48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4º22'12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aituba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4º34'48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4º48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tamira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8º03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5º03'36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ués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7º10'48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5º35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aituba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72º37'48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5º31'12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uajará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73º43'12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7º40'48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ncio Lima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f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72º45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11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ruzeiro do Sul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1º09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21'36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umaru do Norte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72º48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21'36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rto Walter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f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1º29'24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34'12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umaru do Norte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8º43'48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46'12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oca do Acre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f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1º31'12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8º46'48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umaru do Norte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n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2º04'12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02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ão Felix do Xingu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3º04'12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22'48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tamira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1º31'48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23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ão Felix do Xingu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n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6º32'24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33'26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ábrea (A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2º21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09º38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ão Felix do Xingu (P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2º58'12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0º02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ixoto de Azevedo (M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n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70º00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0º20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na Madureira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cep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9º40'48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0º26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na Madureira (A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f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4º59'24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0º26'24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va Mamoré (RO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4º09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0º34'48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va Mamoré (RO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n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9º57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1º27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Juina (M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n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65º00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1º36'00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uajará-Mirim (RO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n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9º27'36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4º52'48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ntes e Lacerda  (M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8º03'00"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5º01'12" 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alto do Ceu (M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ltis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  <w:tr>
        <w:trPr>
          <w:trHeight w:val="246" w:hRule="atLeast"/>
        </w:trPr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3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59º35'24"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sz w:val="20"/>
              </w:rPr>
            </w:pPr>
            <w:r>
              <w:rPr>
                <w:sz w:val="20"/>
              </w:rPr>
              <w:t>15º04'12" S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ila Bela da Santa Trinidade (MT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isol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jeto Radam</w:t>
            </w:r>
          </w:p>
        </w:tc>
      </w:tr>
    </w:tbl>
    <w:p>
      <w:pPr>
        <w:pStyle w:val="Normal"/>
        <w:widowControl w:val="false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SYSHYPERTEXT">
    <w:name w:val="SYS_HYPERTEXT"/>
    <w:basedOn w:val="Fontepargpadro"/>
    <w:qFormat/>
    <w:rPr>
      <w:color w:val="0000FF"/>
      <w:u w:val="singl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24">
    <w:name w:val="_24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23">
    <w:name w:val="_23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22">
    <w:name w:val="_22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21">
    <w:name w:val="_21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20">
    <w:name w:val="_20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9">
    <w:name w:val="_19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18">
    <w:name w:val="_18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17">
    <w:name w:val="_17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16">
    <w:name w:val="_16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15">
    <w:name w:val="_15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14">
    <w:name w:val="_14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13">
    <w:name w:val="_13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12">
    <w:name w:val="_12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11">
    <w:name w:val="_11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0">
    <w:name w:val="_10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9">
    <w:name w:val="_9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8">
    <w:name w:val="_8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7">
    <w:name w:val="_7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6">
    <w:name w:val="_6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5">
    <w:name w:val="_5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4">
    <w:name w:val="_4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3">
    <w:name w:val="_3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2">
    <w:name w:val="_2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">
    <w:name w:val="_1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Style14">
    <w:name w:val="_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nps.embrapa.br/sibcs/index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6:30:00Z</dcterms:created>
  <dc:creator/>
  <dc:description/>
  <dc:language>en-US</dc:language>
  <cp:lastModifiedBy>BIS</cp:lastModifiedBy>
  <dcterms:modified xsi:type="dcterms:W3CDTF">2009-01-27T21:13:00Z</dcterms:modified>
  <cp:revision>3</cp:revision>
  <dc:subject/>
  <dc:title/>
</cp:coreProperties>
</file>